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AEF" w:rsidRPr="002E1D64" w:rsidRDefault="00D50AEF" w:rsidP="00D50AE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E1D64">
        <w:rPr>
          <w:rFonts w:ascii="Times New Roman" w:hAnsi="Times New Roman" w:cs="Times New Roman"/>
          <w:b/>
          <w:lang w:val="en-US"/>
        </w:rPr>
        <w:t>Table S2. Active ingredients in fungicides used in the sampled wheat fields.</w:t>
      </w:r>
    </w:p>
    <w:tbl>
      <w:tblPr>
        <w:tblW w:w="1420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340"/>
        <w:gridCol w:w="5080"/>
        <w:gridCol w:w="2020"/>
        <w:gridCol w:w="640"/>
        <w:gridCol w:w="1760"/>
        <w:gridCol w:w="2020"/>
        <w:gridCol w:w="540"/>
        <w:gridCol w:w="834"/>
      </w:tblGrid>
      <w:tr w:rsidR="00D50AEF" w:rsidRPr="00F46F75" w:rsidTr="0006288E">
        <w:trPr>
          <w:trHeight w:val="34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oduct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oduce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tive ingredient 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/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roup</w:t>
            </w: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sv-SE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tive ingredient 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/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Group</w:t>
            </w:r>
            <w:r w:rsidRPr="00F46F7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sv-SE"/>
              </w:rPr>
              <w:t>1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anto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uPont Sverige AB, Malmö,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coxystrob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Qo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mistar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yngenta Crop Protection A/S, Copenhagen, Denma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zoxystrob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Qo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D50AEF" w:rsidRPr="00F46F75" w:rsidTr="0006288E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mur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yngenta Crop Protection A/S, Copenhagen, Denma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fenoconazo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  <w:r w:rsidRPr="00F46F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piconazo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viator Xpro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yer CropScience, Bayer AB, Staffanstorp,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thioconazo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ixaf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DHI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et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SF AB Crop Protection, Trelleborg,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yraclostrob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Qo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exity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SF AB Crop Protection, Trelleborg,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rafenon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yl-phenyl-keto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yer CropScience, Bayer AB, Staffanstorp,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thioconazo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portak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ASF AB Crop Protection, Trelleborg,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chloraz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D50AEF" w:rsidRPr="00F46F75" w:rsidTr="0006288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eo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khteshim - Agan, Leusden, Netherla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piconazo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yprodini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P</w:t>
            </w:r>
          </w:p>
        </w:tc>
      </w:tr>
      <w:tr w:rsidR="00D50AEF" w:rsidRPr="00F46F75" w:rsidTr="0006288E">
        <w:trPr>
          <w:trHeight w:val="3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ilt Top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khteshim - Agan, Leusden, Netherland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piconazo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I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npropimorp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AEF" w:rsidRPr="00F46F75" w:rsidRDefault="00D50AEF" w:rsidP="000628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F46F7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mines</w:t>
            </w:r>
            <w:r w:rsidRPr="00F46F7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</w:tr>
    </w:tbl>
    <w:p w:rsidR="00D50AEF" w:rsidRPr="00A92D64" w:rsidRDefault="00D50AEF" w:rsidP="00D50A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92D64">
        <w:rPr>
          <w:rFonts w:ascii="Times New Roman" w:hAnsi="Times New Roman" w:cs="Times New Roman"/>
          <w:sz w:val="18"/>
          <w:szCs w:val="18"/>
          <w:lang w:val="en-US"/>
        </w:rPr>
        <w:t xml:space="preserve">1 Active ingredients are grouped by their mode of action according to the FRAC Code List© 2013 (FRAC Fungicide Resistance Action Committee  http://www.frac.info). </w:t>
      </w:r>
    </w:p>
    <w:p w:rsidR="00D50AEF" w:rsidRPr="00A92D64" w:rsidRDefault="00D50AEF" w:rsidP="00D50A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92D64">
        <w:rPr>
          <w:rFonts w:ascii="Times New Roman" w:hAnsi="Times New Roman" w:cs="Times New Roman"/>
          <w:sz w:val="18"/>
          <w:szCs w:val="18"/>
          <w:lang w:val="en-US"/>
        </w:rPr>
        <w:t xml:space="preserve">QoI = Quinone outside inhibitors, DMI = Demethylation inhibitors,  SDHI = Succinate dehydrogenase inhibitors, AP = anilinopyrimidines. </w:t>
      </w:r>
    </w:p>
    <w:p w:rsidR="00D50AEF" w:rsidRPr="00A92D64" w:rsidRDefault="00D50AEF" w:rsidP="00D50A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92D64">
        <w:rPr>
          <w:rFonts w:ascii="Times New Roman" w:hAnsi="Times New Roman" w:cs="Times New Roman"/>
          <w:sz w:val="18"/>
          <w:szCs w:val="18"/>
          <w:lang w:val="en-US"/>
        </w:rPr>
        <w:t>2 Both these groups belong to the sterol biosynthesis inhibitors (SBI-fungicides)</w:t>
      </w:r>
    </w:p>
    <w:p w:rsidR="00210EC8" w:rsidRPr="00D50AEF" w:rsidRDefault="00210EC8">
      <w:pPr>
        <w:rPr>
          <w:lang w:val="en-US"/>
        </w:rPr>
      </w:pPr>
    </w:p>
    <w:sectPr w:rsidR="00210EC8" w:rsidRPr="00D50AEF" w:rsidSect="00D50A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drawingGridHorizontalSpacing w:val="110"/>
  <w:displayHorizontalDrawingGridEvery w:val="2"/>
  <w:characterSpacingControl w:val="doNotCompress"/>
  <w:compat/>
  <w:rsids>
    <w:rsidRoot w:val="00D50AEF"/>
    <w:rsid w:val="000239BF"/>
    <w:rsid w:val="00106786"/>
    <w:rsid w:val="00195AF7"/>
    <w:rsid w:val="00210EC8"/>
    <w:rsid w:val="002E1D64"/>
    <w:rsid w:val="0040605D"/>
    <w:rsid w:val="004D621A"/>
    <w:rsid w:val="00A15506"/>
    <w:rsid w:val="00A92D64"/>
    <w:rsid w:val="00AC1888"/>
    <w:rsid w:val="00B551A8"/>
    <w:rsid w:val="00C91871"/>
    <w:rsid w:val="00D50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AEF"/>
    <w:pPr>
      <w:spacing w:after="80" w:line="24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03</Characters>
  <Application>Microsoft Office Word</Application>
  <DocSecurity>0</DocSecurity>
  <Lines>10</Lines>
  <Paragraphs>2</Paragraphs>
  <ScaleCrop>false</ScaleCrop>
  <Company>SLU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rlsson</dc:creator>
  <cp:keywords/>
  <dc:description/>
  <cp:lastModifiedBy>Ida Karlsson</cp:lastModifiedBy>
  <cp:revision>4</cp:revision>
  <dcterms:created xsi:type="dcterms:W3CDTF">2014-05-21T14:24:00Z</dcterms:created>
  <dcterms:modified xsi:type="dcterms:W3CDTF">2014-09-23T12:02:00Z</dcterms:modified>
</cp:coreProperties>
</file>